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6" w:type="dxa"/>
        <w:tblLook w:val="04A0" w:firstRow="1" w:lastRow="0" w:firstColumn="1" w:lastColumn="0" w:noHBand="0" w:noVBand="1"/>
      </w:tblPr>
      <w:tblGrid>
        <w:gridCol w:w="2276"/>
        <w:gridCol w:w="1969"/>
        <w:gridCol w:w="2492"/>
        <w:gridCol w:w="2369"/>
      </w:tblGrid>
      <w:tr w:rsidR="00404524" w:rsidRPr="009B4AEA" w14:paraId="728C6FA8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9DCA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1F8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date collected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7FB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unadjusted decay rate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CC3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adjusted decay rate</w:t>
            </w:r>
          </w:p>
        </w:tc>
      </w:tr>
      <w:tr w:rsidR="00404524" w:rsidRPr="009B4AEA" w14:paraId="38E76BCF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638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81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30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740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6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056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3016219F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C10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B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522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30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B059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5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49E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39BA0293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4B08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BD6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30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2DF2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42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7A0A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404524" w:rsidRPr="009B4AEA" w14:paraId="0C732B6F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A32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 xml:space="preserve">ancestral </w:t>
            </w:r>
            <w:r w:rsidRPr="009B4AEA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𝞴</w:t>
            </w:r>
            <w:r w:rsidRPr="009B4AEA">
              <w:rPr>
                <w:color w:val="000000" w:themeColor="text1"/>
                <w:sz w:val="22"/>
                <w:szCs w:val="22"/>
              </w:rPr>
              <w:t xml:space="preserve"> 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1D7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30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0EF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4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E94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62</w:t>
            </w:r>
          </w:p>
        </w:tc>
      </w:tr>
      <w:tr w:rsidR="00404524" w:rsidRPr="009B4AEA" w14:paraId="54409C58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E97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 xml:space="preserve">ancestral </w:t>
            </w:r>
            <w:r w:rsidRPr="009B4AEA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𝞴</w:t>
            </w:r>
            <w:r w:rsidRPr="009B4AEA">
              <w:rPr>
                <w:color w:val="000000" w:themeColor="text1"/>
                <w:sz w:val="22"/>
                <w:szCs w:val="22"/>
              </w:rPr>
              <w:t xml:space="preserve"> B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21A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30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A55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2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DCF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22</w:t>
            </w:r>
          </w:p>
        </w:tc>
      </w:tr>
      <w:tr w:rsidR="00404524" w:rsidRPr="009B4AEA" w14:paraId="5359F8FC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ABE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 xml:space="preserve">ancestral </w:t>
            </w:r>
            <w:r w:rsidRPr="009B4AEA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𝞴</w:t>
            </w:r>
            <w:r w:rsidRPr="009B4AEA">
              <w:rPr>
                <w:color w:val="000000" w:themeColor="text1"/>
                <w:sz w:val="22"/>
                <w:szCs w:val="22"/>
              </w:rPr>
              <w:t xml:space="preserve"> 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228F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30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985D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228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25E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411</w:t>
            </w:r>
          </w:p>
        </w:tc>
      </w:tr>
      <w:tr w:rsidR="00404524" w:rsidRPr="009B4AEA" w14:paraId="430B93FF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C9F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51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CE8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7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64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373734B3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74E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B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996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5D6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4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3A29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4725F625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D8FE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080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D09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4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86D4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404524" w:rsidRPr="009B4AEA" w14:paraId="1B027EE6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4B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7-mut 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BE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C99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8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4A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1.053</w:t>
            </w:r>
          </w:p>
        </w:tc>
      </w:tr>
      <w:tr w:rsidR="00404524" w:rsidRPr="009B4AEA" w14:paraId="44D77A9A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EAD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7-mut B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FC5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5F3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4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2FE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989</w:t>
            </w:r>
          </w:p>
        </w:tc>
      </w:tr>
      <w:tr w:rsidR="00404524" w:rsidRPr="009B4AEA" w14:paraId="7E6A5A11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7482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7-mut 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C53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5A7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484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4994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875</w:t>
            </w:r>
          </w:p>
        </w:tc>
      </w:tr>
      <w:tr w:rsidR="00404524" w:rsidRPr="009B4AEA" w14:paraId="45FC71B3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2D7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T987A 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3E3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889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6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D79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95</w:t>
            </w:r>
          </w:p>
        </w:tc>
      </w:tr>
      <w:tr w:rsidR="00404524" w:rsidRPr="009B4AEA" w14:paraId="39175059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B75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T987A B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FB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51E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2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B1A8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24</w:t>
            </w:r>
          </w:p>
        </w:tc>
      </w:tr>
      <w:tr w:rsidR="00404524" w:rsidRPr="009B4AEA" w14:paraId="2F5815DA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49C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T987A 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991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25D6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30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6F66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35</w:t>
            </w:r>
          </w:p>
        </w:tc>
      </w:tr>
      <w:tr w:rsidR="00404524" w:rsidRPr="009B4AEA" w14:paraId="6ECC0703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1C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F1122L A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205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7B2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1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263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12</w:t>
            </w:r>
          </w:p>
        </w:tc>
      </w:tr>
      <w:tr w:rsidR="00404524" w:rsidRPr="009B4AEA" w14:paraId="0D25B6EB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E1D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F1122L B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62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462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6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27E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95</w:t>
            </w:r>
          </w:p>
        </w:tc>
      </w:tr>
      <w:tr w:rsidR="00404524" w:rsidRPr="009B4AEA" w14:paraId="7E973C37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FB5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 F1122L 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D5C9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82420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7401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12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24B1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02</w:t>
            </w:r>
          </w:p>
        </w:tc>
      </w:tr>
      <w:tr w:rsidR="00404524" w:rsidRPr="009B4AEA" w14:paraId="12DAD2A6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172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85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CDD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4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59B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165CE42F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11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B1F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0EB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4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A4D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3B6871FD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950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D8A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5CF9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37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D970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404524" w:rsidRPr="009B4AEA" w14:paraId="6B142589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CD7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C41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78B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2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82D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28</w:t>
            </w:r>
          </w:p>
        </w:tc>
      </w:tr>
      <w:tr w:rsidR="00404524" w:rsidRPr="009B4AEA" w14:paraId="7763DE83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DD0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S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0A8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3F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6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789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311</w:t>
            </w:r>
          </w:p>
        </w:tc>
      </w:tr>
      <w:tr w:rsidR="00404524" w:rsidRPr="009B4AEA" w14:paraId="483037DA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3C4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S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735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58F6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6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AF7C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98</w:t>
            </w:r>
          </w:p>
        </w:tc>
      </w:tr>
      <w:tr w:rsidR="00404524" w:rsidRPr="009B4AEA" w14:paraId="6182514C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86A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9F9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1F79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21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155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390</w:t>
            </w:r>
          </w:p>
        </w:tc>
      </w:tr>
      <w:tr w:rsidR="00404524" w:rsidRPr="009B4AEA" w14:paraId="6B21D4C0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B98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C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957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6C3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21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609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398</w:t>
            </w:r>
          </w:p>
        </w:tc>
      </w:tr>
      <w:tr w:rsidR="00404524" w:rsidRPr="009B4AEA" w14:paraId="16DD7255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BBDA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C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7FC98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4B4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220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D62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407</w:t>
            </w:r>
          </w:p>
        </w:tc>
      </w:tr>
      <w:tr w:rsidR="00404524" w:rsidRPr="009B4AEA" w14:paraId="1B9DE7B2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EA8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AC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85B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1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432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05</w:t>
            </w:r>
          </w:p>
        </w:tc>
      </w:tr>
      <w:tr w:rsidR="00404524" w:rsidRPr="009B4AEA" w14:paraId="64E781CC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630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Y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6C7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134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5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C3F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91</w:t>
            </w:r>
          </w:p>
        </w:tc>
      </w:tr>
      <w:tr w:rsidR="00404524" w:rsidRPr="009B4AEA" w14:paraId="1EE630EA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547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Y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51008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4EDD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34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4BF9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47</w:t>
            </w:r>
          </w:p>
        </w:tc>
      </w:tr>
      <w:tr w:rsidR="00404524" w:rsidRPr="009B4AEA" w14:paraId="31DBF400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3D0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FBF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75C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5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D92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87</w:t>
            </w:r>
          </w:p>
        </w:tc>
      </w:tr>
      <w:tr w:rsidR="00404524" w:rsidRPr="009B4AEA" w14:paraId="5F49A36B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672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R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79F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C0D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38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BB5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55</w:t>
            </w:r>
          </w:p>
        </w:tc>
      </w:tr>
      <w:tr w:rsidR="00404524" w:rsidRPr="009B4AEA" w14:paraId="4BE56A9B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F286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R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D937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05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E2D5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19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E53E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20</w:t>
            </w:r>
          </w:p>
        </w:tc>
      </w:tr>
      <w:tr w:rsidR="00404524" w:rsidRPr="009B4AEA" w14:paraId="155C7FBA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A429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894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D84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487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704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51199222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BDB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ED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892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446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1E8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0FD1D108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F69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1F2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B68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492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F15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404524" w:rsidRPr="009B4AEA" w14:paraId="17C47CBB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06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2D7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535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48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242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1.022</w:t>
            </w:r>
          </w:p>
        </w:tc>
      </w:tr>
      <w:tr w:rsidR="00404524" w:rsidRPr="009B4AEA" w14:paraId="60A1225B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AE1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L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F56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356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47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FD7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989</w:t>
            </w:r>
          </w:p>
        </w:tc>
      </w:tr>
      <w:tr w:rsidR="00404524" w:rsidRPr="009B4AEA" w14:paraId="21525FA7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FE76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L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6AC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9156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11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70AB4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1.075</w:t>
            </w:r>
          </w:p>
        </w:tc>
      </w:tr>
      <w:tr w:rsidR="00404524" w:rsidRPr="009B4AEA" w14:paraId="6921D554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4F59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06A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636F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60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68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336</w:t>
            </w:r>
          </w:p>
        </w:tc>
      </w:tr>
      <w:tr w:rsidR="00404524" w:rsidRPr="009B4AEA" w14:paraId="4124AC58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89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G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9DF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DB08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0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94A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18</w:t>
            </w:r>
          </w:p>
        </w:tc>
      </w:tr>
      <w:tr w:rsidR="00404524" w:rsidRPr="009B4AEA" w14:paraId="7FFFF697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8D4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G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9AF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218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CC7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53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E4E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321</w:t>
            </w:r>
          </w:p>
        </w:tc>
      </w:tr>
      <w:tr w:rsidR="00404524" w:rsidRPr="009B4AEA" w14:paraId="6D9012B2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FC4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590E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331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547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50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B2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2FC95536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1D17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0E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331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1CA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48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621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404524" w:rsidRPr="009B4AEA" w14:paraId="4B5B1155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6B81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6-mut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D1B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331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923A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482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788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404524" w:rsidRPr="009B4AEA" w14:paraId="28CCD25A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B840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6F4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331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C725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21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BF0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433</w:t>
            </w:r>
          </w:p>
        </w:tc>
      </w:tr>
      <w:tr w:rsidR="00404524" w:rsidRPr="009B4AEA" w14:paraId="65319DB4" w14:textId="77777777" w:rsidTr="002131A9">
        <w:trPr>
          <w:trHeight w:val="230"/>
        </w:trPr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99DD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K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A4F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33121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ED2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085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843C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174</w:t>
            </w:r>
          </w:p>
        </w:tc>
      </w:tr>
      <w:tr w:rsidR="00404524" w:rsidRPr="009B4AEA" w14:paraId="01712783" w14:textId="77777777" w:rsidTr="002131A9">
        <w:trPr>
          <w:trHeight w:val="81"/>
        </w:trPr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BED2B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T987K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64EE2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33121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CF9C9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-0.108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6B03" w14:textId="77777777" w:rsidR="00404524" w:rsidRPr="009B4AEA" w:rsidRDefault="00404524" w:rsidP="002131A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B4AEA">
              <w:rPr>
                <w:color w:val="000000" w:themeColor="text1"/>
                <w:sz w:val="22"/>
                <w:szCs w:val="22"/>
              </w:rPr>
              <w:t>0.222</w:t>
            </w:r>
          </w:p>
        </w:tc>
      </w:tr>
    </w:tbl>
    <w:p w14:paraId="3BDEA1B8" w14:textId="77777777" w:rsidR="00B03C25" w:rsidRDefault="00B03C25"/>
    <w:sectPr w:rsidR="00B03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24"/>
    <w:rsid w:val="00015159"/>
    <w:rsid w:val="00030910"/>
    <w:rsid w:val="00043491"/>
    <w:rsid w:val="0005159F"/>
    <w:rsid w:val="00054D1C"/>
    <w:rsid w:val="00061D95"/>
    <w:rsid w:val="000A1DD3"/>
    <w:rsid w:val="000A3EEF"/>
    <w:rsid w:val="000C199B"/>
    <w:rsid w:val="000D0143"/>
    <w:rsid w:val="001673D0"/>
    <w:rsid w:val="00174E4D"/>
    <w:rsid w:val="001D50D2"/>
    <w:rsid w:val="00210C6E"/>
    <w:rsid w:val="002234ED"/>
    <w:rsid w:val="0023324D"/>
    <w:rsid w:val="00280487"/>
    <w:rsid w:val="00294412"/>
    <w:rsid w:val="002D76D4"/>
    <w:rsid w:val="00331FB1"/>
    <w:rsid w:val="003776BC"/>
    <w:rsid w:val="003B02F9"/>
    <w:rsid w:val="00404524"/>
    <w:rsid w:val="00452990"/>
    <w:rsid w:val="00453489"/>
    <w:rsid w:val="004723F4"/>
    <w:rsid w:val="004A6961"/>
    <w:rsid w:val="004D376B"/>
    <w:rsid w:val="004F1D8F"/>
    <w:rsid w:val="004F564F"/>
    <w:rsid w:val="004F5EB9"/>
    <w:rsid w:val="00520E4C"/>
    <w:rsid w:val="00542482"/>
    <w:rsid w:val="005661D3"/>
    <w:rsid w:val="00580DA9"/>
    <w:rsid w:val="00594A3C"/>
    <w:rsid w:val="005A4D7F"/>
    <w:rsid w:val="005D57DE"/>
    <w:rsid w:val="005F4980"/>
    <w:rsid w:val="0060206E"/>
    <w:rsid w:val="00606315"/>
    <w:rsid w:val="006202E8"/>
    <w:rsid w:val="00651E18"/>
    <w:rsid w:val="00687A8F"/>
    <w:rsid w:val="00692DF1"/>
    <w:rsid w:val="006C656F"/>
    <w:rsid w:val="006E4309"/>
    <w:rsid w:val="006E4A4D"/>
    <w:rsid w:val="006E64E1"/>
    <w:rsid w:val="00711EF0"/>
    <w:rsid w:val="00744109"/>
    <w:rsid w:val="00786D34"/>
    <w:rsid w:val="00814B38"/>
    <w:rsid w:val="00820361"/>
    <w:rsid w:val="0084264F"/>
    <w:rsid w:val="00877780"/>
    <w:rsid w:val="008A096B"/>
    <w:rsid w:val="008A399A"/>
    <w:rsid w:val="008C3325"/>
    <w:rsid w:val="008E218F"/>
    <w:rsid w:val="008E7B8C"/>
    <w:rsid w:val="008F2493"/>
    <w:rsid w:val="008F2D49"/>
    <w:rsid w:val="00935FDB"/>
    <w:rsid w:val="009414F6"/>
    <w:rsid w:val="00960A10"/>
    <w:rsid w:val="00995EF4"/>
    <w:rsid w:val="009C0215"/>
    <w:rsid w:val="009C63F5"/>
    <w:rsid w:val="009E0E7F"/>
    <w:rsid w:val="00A15B8E"/>
    <w:rsid w:val="00A55FB2"/>
    <w:rsid w:val="00B03C25"/>
    <w:rsid w:val="00B12377"/>
    <w:rsid w:val="00B31F4E"/>
    <w:rsid w:val="00B33676"/>
    <w:rsid w:val="00B539AF"/>
    <w:rsid w:val="00B976D5"/>
    <w:rsid w:val="00BC55B6"/>
    <w:rsid w:val="00C27C59"/>
    <w:rsid w:val="00C47E24"/>
    <w:rsid w:val="00C83BDB"/>
    <w:rsid w:val="00C87EF8"/>
    <w:rsid w:val="00C942B7"/>
    <w:rsid w:val="00CA3C60"/>
    <w:rsid w:val="00D10625"/>
    <w:rsid w:val="00D15428"/>
    <w:rsid w:val="00D25098"/>
    <w:rsid w:val="00D33CDA"/>
    <w:rsid w:val="00D4335A"/>
    <w:rsid w:val="00D5175E"/>
    <w:rsid w:val="00D5306F"/>
    <w:rsid w:val="00D624AE"/>
    <w:rsid w:val="00D70BA2"/>
    <w:rsid w:val="00D7425A"/>
    <w:rsid w:val="00DB459B"/>
    <w:rsid w:val="00E70BBA"/>
    <w:rsid w:val="00EA0B89"/>
    <w:rsid w:val="00EC290C"/>
    <w:rsid w:val="00EC58E5"/>
    <w:rsid w:val="00EC7D7E"/>
    <w:rsid w:val="00F32FAD"/>
    <w:rsid w:val="00F836E7"/>
    <w:rsid w:val="00F922F6"/>
    <w:rsid w:val="00FC107E"/>
    <w:rsid w:val="00FD789F"/>
    <w:rsid w:val="00FE6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6D271"/>
  <w15:chartTrackingRefBased/>
  <w15:docId w15:val="{07830519-D493-E848-A8AF-754A59535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5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2-13T23:47:00Z</dcterms:created>
  <dcterms:modified xsi:type="dcterms:W3CDTF">2021-12-13T23:47:00Z</dcterms:modified>
</cp:coreProperties>
</file>